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B2BE8" w:rsidRPr="00475BE0" w:rsidRDefault="00475BE0">
      <w:pPr>
        <w:rPr>
          <w:rFonts w:ascii="Calibri" w:hAnsi="Calibri" w:cs="Calibri"/>
        </w:rPr>
      </w:pPr>
      <w:r>
        <w:rPr>
          <w:rFonts w:ascii="Calibri" w:hAnsi="Calibri" w:cs="Calibri"/>
        </w:rPr>
        <w:t>Table</w:t>
      </w:r>
      <w:r w:rsidRPr="005B2BE8">
        <w:rPr>
          <w:rFonts w:ascii="Calibri" w:hAnsi="Calibri" w:cs="Calibri"/>
        </w:rPr>
        <w:t xml:space="preserve"> S1  </w:t>
      </w:r>
      <w:r>
        <w:rPr>
          <w:rFonts w:ascii="Calibri" w:hAnsi="Calibri" w:cs="Calibri"/>
        </w:rPr>
        <w:t>Summary of principal component analysis for climate data.</w:t>
      </w:r>
    </w:p>
    <w:tbl>
      <w:tblPr>
        <w:tblW w:w="6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0"/>
        <w:gridCol w:w="900"/>
        <w:gridCol w:w="900"/>
        <w:gridCol w:w="900"/>
        <w:gridCol w:w="900"/>
      </w:tblGrid>
      <w:tr w:rsidR="00475BE0" w:rsidRPr="00475BE0" w:rsidTr="00475BE0">
        <w:trPr>
          <w:trHeight w:val="40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PC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PC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PC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PC4</w:t>
            </w:r>
          </w:p>
        </w:tc>
      </w:tr>
      <w:tr w:rsidR="00475BE0" w:rsidRPr="00475BE0" w:rsidTr="00475BE0">
        <w:trPr>
          <w:trHeight w:val="4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M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-0.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-0.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0.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-0.137</w:t>
            </w:r>
          </w:p>
        </w:tc>
      </w:tr>
      <w:tr w:rsidR="00475BE0" w:rsidRPr="00475BE0" w:rsidTr="00475BE0">
        <w:trPr>
          <w:trHeight w:val="4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MWM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-0.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-0.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0.0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-0.207</w:t>
            </w:r>
          </w:p>
        </w:tc>
      </w:tr>
      <w:tr w:rsidR="00475BE0" w:rsidRPr="00475BE0" w:rsidTr="00475BE0">
        <w:trPr>
          <w:trHeight w:val="4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MCM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-0.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-0.0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0.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-0.121</w:t>
            </w:r>
          </w:p>
        </w:tc>
      </w:tr>
      <w:tr w:rsidR="00475BE0" w:rsidRPr="00475BE0" w:rsidTr="00475BE0">
        <w:trPr>
          <w:trHeight w:val="4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T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0.3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0.4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0.0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-0.849</w:t>
            </w:r>
          </w:p>
        </w:tc>
      </w:tr>
      <w:tr w:rsidR="00475BE0" w:rsidRPr="00475BE0" w:rsidTr="00475BE0">
        <w:trPr>
          <w:trHeight w:val="4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MA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0.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-0.8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-0.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-0.322</w:t>
            </w:r>
          </w:p>
        </w:tc>
      </w:tr>
      <w:tr w:rsidR="00475BE0" w:rsidRPr="00475BE0" w:rsidTr="00475BE0">
        <w:trPr>
          <w:trHeight w:val="4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AH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-0.3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0.1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0.1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0.075</w:t>
            </w:r>
          </w:p>
        </w:tc>
      </w:tr>
      <w:tr w:rsidR="00475BE0" w:rsidRPr="00475BE0" w:rsidTr="00475BE0">
        <w:trPr>
          <w:trHeight w:val="4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DD&lt;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0.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-0.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0.9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0.151</w:t>
            </w:r>
          </w:p>
        </w:tc>
      </w:tr>
      <w:tr w:rsidR="00475BE0" w:rsidRPr="00475BE0" w:rsidTr="00475BE0">
        <w:trPr>
          <w:trHeight w:val="4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DD&gt;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-0.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0.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-0.144</w:t>
            </w:r>
          </w:p>
        </w:tc>
      </w:tr>
      <w:tr w:rsidR="00475BE0" w:rsidRPr="00475BE0" w:rsidTr="00475BE0">
        <w:trPr>
          <w:trHeight w:val="4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DD&lt;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0.3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-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0.118</w:t>
            </w:r>
          </w:p>
        </w:tc>
      </w:tr>
      <w:tr w:rsidR="00475BE0" w:rsidRPr="00475BE0" w:rsidTr="00475BE0">
        <w:trPr>
          <w:trHeight w:val="4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DD</w:t>
            </w:r>
            <w:r w:rsidR="00563B8D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&gt;</w:t>
            </w: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-0.3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-0.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0.2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-0.194</w:t>
            </w:r>
          </w:p>
        </w:tc>
      </w:tr>
      <w:tr w:rsidR="00475BE0" w:rsidRPr="00475BE0" w:rsidTr="00475BE0">
        <w:trPr>
          <w:trHeight w:val="1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75BE0" w:rsidRPr="00475BE0" w:rsidTr="00475BE0">
        <w:trPr>
          <w:trHeight w:val="4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BE0" w:rsidRPr="00475BE0" w:rsidRDefault="00475BE0" w:rsidP="00475BE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Standard devi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 xml:space="preserve">3.01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 xml:space="preserve">0.89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 xml:space="preserve">0.33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 xml:space="preserve">0.131 </w:t>
            </w:r>
          </w:p>
        </w:tc>
      </w:tr>
      <w:tr w:rsidR="00475BE0" w:rsidRPr="00475BE0" w:rsidTr="00475BE0">
        <w:trPr>
          <w:trHeight w:val="4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5BE0" w:rsidRPr="00475BE0" w:rsidRDefault="00475BE0" w:rsidP="00475BE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Proportion of Varia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 xml:space="preserve">0.90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 xml:space="preserve">0.08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 xml:space="preserve">0.01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 xml:space="preserve">0.002 </w:t>
            </w:r>
          </w:p>
        </w:tc>
      </w:tr>
      <w:tr w:rsidR="00475BE0" w:rsidRPr="00475BE0" w:rsidTr="00475BE0">
        <w:trPr>
          <w:trHeight w:val="40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BE0" w:rsidRPr="00475BE0" w:rsidRDefault="00475BE0" w:rsidP="00475BE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>Cumulative Propor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 xml:space="preserve">0.90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 xml:space="preserve">0.98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 xml:space="preserve">0.99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BE0" w:rsidRPr="00475BE0" w:rsidRDefault="00475BE0" w:rsidP="00475BE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</w:pPr>
            <w:r w:rsidRPr="00475BE0">
              <w:rPr>
                <w:rFonts w:ascii="Calibri" w:eastAsia="游ゴシック" w:hAnsi="Calibri" w:cs="Calibri"/>
                <w:color w:val="000000"/>
                <w:kern w:val="0"/>
                <w:szCs w:val="22"/>
              </w:rPr>
              <w:t xml:space="preserve">1.000 </w:t>
            </w:r>
          </w:p>
        </w:tc>
      </w:tr>
    </w:tbl>
    <w:p w:rsidR="005B2BE8" w:rsidRDefault="005B2BE8">
      <w:pPr>
        <w:rPr>
          <w:rFonts w:ascii="Calibri" w:hAnsi="Calibri" w:cs="Calibri"/>
        </w:rPr>
      </w:pPr>
    </w:p>
    <w:sectPr w:rsidR="005B2BE8" w:rsidSect="005B2BE8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bordersDoNotSurroundHeader/>
  <w:bordersDoNotSurroundFooter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BE8"/>
    <w:rsid w:val="00475BE0"/>
    <w:rsid w:val="00563B8D"/>
    <w:rsid w:val="005B2BE8"/>
    <w:rsid w:val="007840E3"/>
    <w:rsid w:val="009B62F2"/>
    <w:rsid w:val="00E54949"/>
    <w:rsid w:val="00FF1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72251"/>
  <w15:chartTrackingRefBased/>
  <w15:docId w15:val="{F31EE541-FB52-344E-B714-1BB9A24CC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明朝" w:hAnsi="Times New Roman" w:cs="Times New Roman"/>
        <w:kern w:val="2"/>
        <w:sz w:val="22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840E3"/>
    <w:rPr>
      <w:rFonts w:ascii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840E3"/>
    <w:rPr>
      <w:rFonts w:ascii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34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imura</dc:creator>
  <cp:keywords/>
  <dc:description/>
  <cp:lastModifiedBy>MMimura</cp:lastModifiedBy>
  <cp:revision>4</cp:revision>
  <dcterms:created xsi:type="dcterms:W3CDTF">2020-05-08T05:42:00Z</dcterms:created>
  <dcterms:modified xsi:type="dcterms:W3CDTF">2020-05-11T05:15:00Z</dcterms:modified>
</cp:coreProperties>
</file>